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C28" w:rsidRDefault="001720D7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0C28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Pr="006E16BF">
        <w:rPr>
          <w:rFonts w:ascii="Times New Roman" w:hAnsi="Times New Roman" w:cs="Times New Roman"/>
          <w:b/>
          <w:sz w:val="24"/>
          <w:szCs w:val="24"/>
        </w:rPr>
        <w:t xml:space="preserve"> transcriptome analysis provides insights into formation of </w:t>
      </w:r>
      <w:r w:rsidRPr="00AB0C28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6E16BF">
        <w:rPr>
          <w:rFonts w:ascii="Times New Roman" w:hAnsi="Times New Roman" w:cs="Times New Roman"/>
          <w:b/>
          <w:sz w:val="24"/>
          <w:szCs w:val="24"/>
        </w:rPr>
        <w:t xml:space="preserve"> adventitious root from leaf explant</w:t>
      </w:r>
      <w:bookmarkStart w:id="0" w:name="_GoBack"/>
      <w:bookmarkEnd w:id="0"/>
      <w:r w:rsidR="0004410E">
        <w:rPr>
          <w:rFonts w:ascii="Times New Roman" w:hAnsi="Times New Roman" w:cs="Times New Roman"/>
          <w:b/>
          <w:sz w:val="24"/>
          <w:szCs w:val="24"/>
        </w:rPr>
        <w:t>s</w:t>
      </w:r>
      <w:r w:rsidRPr="006E16B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6E16BF">
        <w:rPr>
          <w:rFonts w:ascii="Times New Roman" w:hAnsi="Times New Roman" w:cs="Times New Roman"/>
          <w:b/>
          <w:i/>
          <w:sz w:val="24"/>
          <w:szCs w:val="24"/>
        </w:rPr>
        <w:t>Arnebia euchroma</w:t>
      </w:r>
      <w:r w:rsidRPr="006E16B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16BF">
        <w:rPr>
          <w:rFonts w:ascii="Times New Roman" w:hAnsi="Times New Roman" w:cs="Times New Roman"/>
          <w:sz w:val="24"/>
          <w:szCs w:val="24"/>
        </w:rPr>
        <w:t>Jyoti Devi</w:t>
      </w:r>
      <w:r w:rsidRPr="006E16B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E16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16BF">
        <w:rPr>
          <w:rFonts w:ascii="Times New Roman" w:hAnsi="Times New Roman" w:cs="Times New Roman"/>
          <w:sz w:val="24"/>
          <w:szCs w:val="24"/>
        </w:rPr>
        <w:t>Ekjot</w:t>
      </w:r>
      <w:proofErr w:type="spellEnd"/>
      <w:r w:rsidRPr="006E16BF">
        <w:rPr>
          <w:rFonts w:ascii="Times New Roman" w:hAnsi="Times New Roman" w:cs="Times New Roman"/>
          <w:sz w:val="24"/>
          <w:szCs w:val="24"/>
        </w:rPr>
        <w:t xml:space="preserve"> Kaur</w:t>
      </w:r>
      <w:r w:rsidRPr="006E16B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E16B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16BF">
        <w:rPr>
          <w:rFonts w:ascii="Times New Roman" w:hAnsi="Times New Roman" w:cs="Times New Roman"/>
          <w:sz w:val="24"/>
          <w:szCs w:val="24"/>
        </w:rPr>
        <w:t>Mohit</w:t>
      </w:r>
      <w:proofErr w:type="spellEnd"/>
      <w:r w:rsidRPr="006E16BF">
        <w:rPr>
          <w:rFonts w:ascii="Times New Roman" w:hAnsi="Times New Roman" w:cs="Times New Roman"/>
          <w:sz w:val="24"/>
          <w:szCs w:val="24"/>
        </w:rPr>
        <w:t xml:space="preserve"> Kumar Swarnkar</w:t>
      </w:r>
      <w:r w:rsidRPr="006E16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16BF">
        <w:rPr>
          <w:rFonts w:ascii="Times New Roman" w:hAnsi="Times New Roman" w:cs="Times New Roman"/>
          <w:sz w:val="24"/>
          <w:szCs w:val="24"/>
        </w:rPr>
        <w:t>, Vishal Ac</w:t>
      </w:r>
      <w:r w:rsidR="0070349F" w:rsidRPr="006E16BF">
        <w:rPr>
          <w:rFonts w:ascii="Times New Roman" w:hAnsi="Times New Roman" w:cs="Times New Roman"/>
          <w:sz w:val="24"/>
          <w:szCs w:val="24"/>
        </w:rPr>
        <w:t>harya</w:t>
      </w:r>
      <w:r w:rsidR="0070349F" w:rsidRPr="006E16BF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="0070349F" w:rsidRPr="006E16BF">
        <w:rPr>
          <w:rFonts w:ascii="Times New Roman" w:hAnsi="Times New Roman" w:cs="Times New Roman"/>
          <w:sz w:val="24"/>
          <w:szCs w:val="24"/>
        </w:rPr>
        <w:t>,</w:t>
      </w:r>
      <w:r w:rsidR="0070349F" w:rsidRPr="006E16B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0349F" w:rsidRPr="006E16BF">
        <w:rPr>
          <w:rFonts w:ascii="Times New Roman" w:hAnsi="Times New Roman" w:cs="Times New Roman"/>
          <w:sz w:val="24"/>
          <w:szCs w:val="24"/>
        </w:rPr>
        <w:t>Shashi Bhushan</w:t>
      </w:r>
      <w:r w:rsidR="0070349F" w:rsidRPr="006E16BF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16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16BF">
        <w:rPr>
          <w:rFonts w:ascii="Times New Roman" w:hAnsi="Times New Roman" w:cs="Times New Roman"/>
          <w:sz w:val="24"/>
          <w:szCs w:val="24"/>
        </w:rPr>
        <w:t>Biotechnology Division, CSIR-Institute of Himalayan Bioresource Technology (IHBT), Palampur, H.P.-176061, India</w:t>
      </w: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16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E16BF">
        <w:rPr>
          <w:rFonts w:ascii="Times New Roman" w:hAnsi="Times New Roman" w:cs="Times New Roman"/>
          <w:sz w:val="24"/>
          <w:szCs w:val="24"/>
        </w:rPr>
        <w:t>Academy of Scientific and Innovative Research (</w:t>
      </w:r>
      <w:proofErr w:type="spellStart"/>
      <w:r w:rsidRPr="006E16BF">
        <w:rPr>
          <w:rFonts w:ascii="Times New Roman" w:hAnsi="Times New Roman" w:cs="Times New Roman"/>
          <w:sz w:val="24"/>
          <w:szCs w:val="24"/>
        </w:rPr>
        <w:t>AcSIR</w:t>
      </w:r>
      <w:proofErr w:type="spellEnd"/>
      <w:r w:rsidRPr="006E16BF">
        <w:rPr>
          <w:rFonts w:ascii="Times New Roman" w:hAnsi="Times New Roman" w:cs="Times New Roman"/>
          <w:sz w:val="24"/>
          <w:szCs w:val="24"/>
        </w:rPr>
        <w:t>), Ghaziabad-201002, India</w:t>
      </w: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16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E16BF">
        <w:rPr>
          <w:rFonts w:ascii="Times New Roman" w:hAnsi="Times New Roman" w:cs="Times New Roman"/>
          <w:sz w:val="24"/>
          <w:szCs w:val="24"/>
        </w:rPr>
        <w:t>Dietetic &amp; Nutrition Technology Division, CSIR-Institute of Himalayan Bioresource Technology (IHBT), Palampur, H.P.-176061, India</w:t>
      </w: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16BF">
        <w:rPr>
          <w:rFonts w:ascii="Times New Roman" w:hAnsi="Times New Roman" w:cs="Times New Roman"/>
          <w:sz w:val="24"/>
          <w:szCs w:val="24"/>
        </w:rPr>
        <w:t>* Correspondence: sbhushan@ihbt.res.in &amp; vishal@ihbt.res.in</w:t>
      </w: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20D7" w:rsidRPr="006E16BF" w:rsidRDefault="001720D7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49B1" w:rsidRDefault="003149B1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49B1" w:rsidRDefault="003149B1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49B1" w:rsidRDefault="003149B1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49B1" w:rsidRDefault="003149B1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49B1" w:rsidRDefault="003149B1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49B1" w:rsidRDefault="003149B1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60D5" w:rsidRPr="006E16BF" w:rsidRDefault="003149B1" w:rsidP="006E16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r w:rsidR="008729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60D5" w:rsidRPr="006E16BF">
        <w:rPr>
          <w:rFonts w:ascii="Times New Roman" w:hAnsi="Times New Roman" w:cs="Times New Roman"/>
          <w:b/>
          <w:sz w:val="24"/>
          <w:szCs w:val="24"/>
        </w:rPr>
        <w:t>S1. The species distribution of unigenes BLASTx results</w:t>
      </w:r>
    </w:p>
    <w:p w:rsidR="00A414F0" w:rsidRPr="006E16BF" w:rsidRDefault="000960D5" w:rsidP="006E16BF">
      <w:pPr>
        <w:spacing w:line="480" w:lineRule="auto"/>
        <w:jc w:val="both"/>
        <w:rPr>
          <w:sz w:val="24"/>
          <w:szCs w:val="24"/>
        </w:rPr>
      </w:pPr>
      <w:r w:rsidRPr="006E16BF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6DEF653C" wp14:editId="140BA51D">
            <wp:simplePos x="0" y="0"/>
            <wp:positionH relativeFrom="margin">
              <wp:posOffset>0</wp:posOffset>
            </wp:positionH>
            <wp:positionV relativeFrom="paragraph">
              <wp:posOffset>286385</wp:posOffset>
            </wp:positionV>
            <wp:extent cx="5751110" cy="3689037"/>
            <wp:effectExtent l="0" t="0" r="0" b="6985"/>
            <wp:wrapTopAndBottom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10" cy="3689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A414F0" w:rsidRPr="006E16BF" w:rsidSect="006E16B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7C27" w:rsidRDefault="007F7C27" w:rsidP="000960D5">
      <w:pPr>
        <w:spacing w:after="0" w:line="240" w:lineRule="auto"/>
      </w:pPr>
      <w:r>
        <w:separator/>
      </w:r>
    </w:p>
  </w:endnote>
  <w:endnote w:type="continuationSeparator" w:id="0">
    <w:p w:rsidR="007F7C27" w:rsidRDefault="007F7C27" w:rsidP="00096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1DC4" w:rsidRDefault="00C31DC4">
    <w:pPr>
      <w:pStyle w:val="Footer"/>
    </w:pPr>
  </w:p>
  <w:p w:rsidR="000960D5" w:rsidRDefault="000960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7C27" w:rsidRDefault="007F7C27" w:rsidP="000960D5">
      <w:pPr>
        <w:spacing w:after="0" w:line="240" w:lineRule="auto"/>
      </w:pPr>
      <w:r>
        <w:separator/>
      </w:r>
    </w:p>
  </w:footnote>
  <w:footnote w:type="continuationSeparator" w:id="0">
    <w:p w:rsidR="007F7C27" w:rsidRDefault="007F7C27" w:rsidP="000960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1DC4" w:rsidRDefault="00C31DC4">
    <w:pPr>
      <w:pStyle w:val="Header"/>
    </w:pPr>
  </w:p>
  <w:p w:rsidR="000960D5" w:rsidRDefault="000960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0D5"/>
    <w:rsid w:val="0004410E"/>
    <w:rsid w:val="000960D5"/>
    <w:rsid w:val="001552DF"/>
    <w:rsid w:val="001720D7"/>
    <w:rsid w:val="002F3F11"/>
    <w:rsid w:val="003149B1"/>
    <w:rsid w:val="00390C35"/>
    <w:rsid w:val="004B1677"/>
    <w:rsid w:val="004C6AB2"/>
    <w:rsid w:val="00607B3C"/>
    <w:rsid w:val="00607F5E"/>
    <w:rsid w:val="006C2D09"/>
    <w:rsid w:val="006E16BF"/>
    <w:rsid w:val="0070349F"/>
    <w:rsid w:val="00705F57"/>
    <w:rsid w:val="00750ADC"/>
    <w:rsid w:val="007D35A6"/>
    <w:rsid w:val="007F7C27"/>
    <w:rsid w:val="00851370"/>
    <w:rsid w:val="0087296E"/>
    <w:rsid w:val="00956747"/>
    <w:rsid w:val="00A414F0"/>
    <w:rsid w:val="00AA419D"/>
    <w:rsid w:val="00AB0C28"/>
    <w:rsid w:val="00C31DC4"/>
    <w:rsid w:val="00C54088"/>
    <w:rsid w:val="00EA5D34"/>
    <w:rsid w:val="00EA797A"/>
    <w:rsid w:val="00F13DFC"/>
    <w:rsid w:val="00F214A7"/>
    <w:rsid w:val="00F5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61A6E-0B10-47C6-A388-D9C32F07F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0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0D5"/>
  </w:style>
  <w:style w:type="paragraph" w:styleId="Footer">
    <w:name w:val="footer"/>
    <w:basedOn w:val="Normal"/>
    <w:link w:val="FooterChar"/>
    <w:uiPriority w:val="99"/>
    <w:unhideWhenUsed/>
    <w:rsid w:val="000960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0D5"/>
  </w:style>
  <w:style w:type="character" w:styleId="LineNumber">
    <w:name w:val="line number"/>
    <w:basedOn w:val="DefaultParagraphFont"/>
    <w:uiPriority w:val="99"/>
    <w:semiHidden/>
    <w:unhideWhenUsed/>
    <w:rsid w:val="006E1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9</cp:revision>
  <dcterms:created xsi:type="dcterms:W3CDTF">2021-01-07T11:21:00Z</dcterms:created>
  <dcterms:modified xsi:type="dcterms:W3CDTF">2021-07-20T17:21:00Z</dcterms:modified>
</cp:coreProperties>
</file>